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Look w:val="04A0"/>
      </w:tblPr>
      <w:tblGrid>
        <w:gridCol w:w="2069"/>
        <w:gridCol w:w="901"/>
        <w:gridCol w:w="1080"/>
      </w:tblGrid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futime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fustat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E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14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6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46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41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49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67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96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N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M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89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553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8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5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Z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6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F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E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14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7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K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4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6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591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9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6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7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6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5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A56B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3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50V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QG-A5YW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6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8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3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0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6-566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5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T9-A92H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29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381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8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A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494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1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K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9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5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R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0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6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7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89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3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86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9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5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67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3J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6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3L-AA1B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7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A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G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6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M-582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Z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6GB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65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3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553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6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5M-AAT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671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4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A-353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34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QG-A5YX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A54L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554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5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V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E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4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K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0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4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8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1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82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0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7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HB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1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5M-AAT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6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U-377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F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1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48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8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8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4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58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38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A5EJ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H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G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671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56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31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31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48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34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4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6-268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2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5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4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60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4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554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62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1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Q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F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2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49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7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59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6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671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4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2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62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4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8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8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WS-AB4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1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5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3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4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89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674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SS-A7HO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2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8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59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0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8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0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50U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67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D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W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62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R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A-351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7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88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3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68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29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26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8F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62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79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1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29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05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407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Y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1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4N-A93T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8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3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M-582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R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2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U-600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2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1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5IV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0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4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380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0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A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60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A5ZU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9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6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495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1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78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A-354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1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9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4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3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7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G4-632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619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6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3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46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4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591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2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68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86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5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86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86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6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3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70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60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0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5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C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4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0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64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Z-660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90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9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8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6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45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4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5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2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49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3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3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8F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6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A8YK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8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0XF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D-688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71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5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1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78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5M-AATE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A-A03F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4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O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A56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4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6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49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0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6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67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5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13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F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8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5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5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29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6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675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671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5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A-393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70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7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7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L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591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71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8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8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S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96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674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410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Z-432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1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8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8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5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9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4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A-349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38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0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91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RU-A8FL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7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407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QL-A97D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54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68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525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6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T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A56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8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7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Q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3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5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6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4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6GA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P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DM-A1HA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6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47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6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QG-A5Z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6GC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J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6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0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AA-A01C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495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4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2O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89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29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D5-653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6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89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29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554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0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61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D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4T-AA8H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I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579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65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7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59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86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14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H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5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A71X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1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3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638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QG-A5YV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2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67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57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B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267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5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3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71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DM-A0XD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67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8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2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13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525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5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579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X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2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65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67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2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3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67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1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U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A56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566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QG-A5Z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654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1K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3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7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619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1D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2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4-658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A-52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6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J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60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A00W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65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Y-A69D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2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3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M-A0X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4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616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92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553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A5EK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1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3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46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7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46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85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K-495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2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NH-A50T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4-685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540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M-534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6-665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700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5-653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99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7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Z-659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50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D-590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7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A-369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46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I-662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H-689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0C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68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9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8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1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I-662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I-662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2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402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5-623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5-664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88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15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400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8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2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A56N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0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340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4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9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0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I-662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A56L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15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565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99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9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73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Y-A1DG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6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9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81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H-664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9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I-661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L-591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0H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8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269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9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F-583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8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2N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8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2G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8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401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72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411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613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73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86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F-583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0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88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H-654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16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6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66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L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Y-A1DD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74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8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8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40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0Y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268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9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90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0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88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I-662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2X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7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5-623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6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400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H-654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7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700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H-664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W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9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81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474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Y-A1H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8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T-526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8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G5-657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3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400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8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15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9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90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1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90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391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46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72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667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15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8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88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3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56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Y-A0XA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8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9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269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H-654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86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Y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1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269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8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72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7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9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68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74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70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0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7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3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2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H-690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615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474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9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8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0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91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402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586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C-533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0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57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Y-A1DF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700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J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F5-68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72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1N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74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BM-619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2689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EI-6513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02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608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A02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Y-A1DE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932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2690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885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G-3586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3911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CL-5917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376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DY-A1DC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245E" w:rsidRPr="007D245E" w:rsidTr="007D245E">
        <w:trPr>
          <w:trHeight w:val="270"/>
        </w:trPr>
        <w:tc>
          <w:tcPr>
            <w:tcW w:w="1809" w:type="dxa"/>
            <w:noWrap/>
            <w:hideMark/>
          </w:tcPr>
          <w:p w:rsidR="007D245E" w:rsidRPr="007D245E" w:rsidRDefault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TCGA-AF-A56K</w:t>
            </w:r>
          </w:p>
        </w:tc>
        <w:tc>
          <w:tcPr>
            <w:tcW w:w="901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2635</w:t>
            </w:r>
          </w:p>
        </w:tc>
        <w:tc>
          <w:tcPr>
            <w:tcW w:w="1080" w:type="dxa"/>
            <w:noWrap/>
            <w:hideMark/>
          </w:tcPr>
          <w:p w:rsidR="007D245E" w:rsidRPr="007D245E" w:rsidRDefault="007D245E" w:rsidP="007D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03EE7" w:rsidRPr="007D245E" w:rsidRDefault="00A03EE7">
      <w:pPr>
        <w:rPr>
          <w:rFonts w:ascii="Times New Roman" w:hAnsi="Times New Roman" w:cs="Times New Roman"/>
          <w:sz w:val="24"/>
          <w:szCs w:val="24"/>
        </w:rPr>
      </w:pPr>
    </w:p>
    <w:sectPr w:rsidR="00A03EE7" w:rsidRPr="007D2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3EE7" w:rsidRDefault="00A03EE7" w:rsidP="007D245E">
      <w:r>
        <w:separator/>
      </w:r>
    </w:p>
  </w:endnote>
  <w:endnote w:type="continuationSeparator" w:id="1">
    <w:p w:rsidR="00A03EE7" w:rsidRDefault="00A03EE7" w:rsidP="007D24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3EE7" w:rsidRDefault="00A03EE7" w:rsidP="007D245E">
      <w:r>
        <w:separator/>
      </w:r>
    </w:p>
  </w:footnote>
  <w:footnote w:type="continuationSeparator" w:id="1">
    <w:p w:rsidR="00A03EE7" w:rsidRDefault="00A03EE7" w:rsidP="007D24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245E"/>
    <w:rsid w:val="007D245E"/>
    <w:rsid w:val="00A03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2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24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2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245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D24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D245E"/>
    <w:rPr>
      <w:color w:val="800080"/>
      <w:u w:val="single"/>
    </w:rPr>
  </w:style>
  <w:style w:type="table" w:styleId="a7">
    <w:name w:val="Table Grid"/>
    <w:basedOn w:val="a1"/>
    <w:uiPriority w:val="59"/>
    <w:rsid w:val="007D24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7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859</Words>
  <Characters>10600</Characters>
  <Application>Microsoft Office Word</Application>
  <DocSecurity>0</DocSecurity>
  <Lines>88</Lines>
  <Paragraphs>24</Paragraphs>
  <ScaleCrop>false</ScaleCrop>
  <Company>微软中国</Company>
  <LinksUpToDate>false</LinksUpToDate>
  <CharactersWithSpaces>1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3:00Z</dcterms:created>
  <dcterms:modified xsi:type="dcterms:W3CDTF">2019-11-29T03:54:00Z</dcterms:modified>
</cp:coreProperties>
</file>